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A86" w:rsidRPr="00067607" w:rsidRDefault="00953A86" w:rsidP="000C50DE">
      <w:pPr>
        <w:spacing w:afterLines="100"/>
        <w:rPr>
          <w:b/>
          <w:szCs w:val="24"/>
        </w:rPr>
      </w:pPr>
      <w:bookmarkStart w:id="0" w:name="_GoBack"/>
      <w:bookmarkEnd w:id="0"/>
      <w:r w:rsidRPr="00067607">
        <w:rPr>
          <w:b/>
          <w:szCs w:val="24"/>
        </w:rPr>
        <w:t xml:space="preserve">Supplementary Table </w:t>
      </w:r>
      <w:r>
        <w:rPr>
          <w:b/>
          <w:szCs w:val="24"/>
          <w:lang w:eastAsia="zh-CN"/>
        </w:rPr>
        <w:t>6</w:t>
      </w:r>
      <w:r w:rsidRPr="00067607">
        <w:rPr>
          <w:b/>
          <w:szCs w:val="24"/>
        </w:rPr>
        <w:t xml:space="preserve"> RT-qPCR and RNAseq of three representative genes</w:t>
      </w:r>
    </w:p>
    <w:tbl>
      <w:tblPr>
        <w:tblW w:w="0" w:type="auto"/>
        <w:tblLook w:val="00A0"/>
      </w:tblPr>
      <w:tblGrid>
        <w:gridCol w:w="790"/>
        <w:gridCol w:w="1019"/>
        <w:gridCol w:w="876"/>
        <w:gridCol w:w="876"/>
        <w:gridCol w:w="876"/>
        <w:gridCol w:w="963"/>
        <w:gridCol w:w="996"/>
        <w:gridCol w:w="996"/>
        <w:gridCol w:w="996"/>
        <w:gridCol w:w="996"/>
      </w:tblGrid>
      <w:tr w:rsidR="00953A86" w:rsidRPr="00182EDF" w:rsidTr="003328E1">
        <w:trPr>
          <w:trHeight w:val="32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Stage</w:t>
            </w:r>
          </w:p>
        </w:tc>
        <w:tc>
          <w:tcPr>
            <w:tcW w:w="34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qRT-PC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RNA-seq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re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re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rep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re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re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rep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average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gene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2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0.3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5.8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8.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1.453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2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913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88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92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90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1.20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78.20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9.70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3.033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3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31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2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33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3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.10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5.23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3.12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3.483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4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51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5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4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5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5.321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7.12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5.00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5.814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5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34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1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28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02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3.12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4.10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3.20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3.473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 w:val="restart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gene2</w:t>
            </w: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1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011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308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93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08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.04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2.918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1.806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1.588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2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87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12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81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0.938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.568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.371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146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.362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3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31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92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734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656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.72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73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.514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.661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4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.78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886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.968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.21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6.74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3.843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2.17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4.254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5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4.34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3.83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3.94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4.03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5.609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1.731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9.96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2.435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 w:val="restart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gene3</w:t>
            </w: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1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.00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.304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.58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.29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47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.61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.29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.457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2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08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26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50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284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7.211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5.23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0.21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4.217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3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8.974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.015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2.188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.39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5.124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12.12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96.21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01.151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4</w:t>
            </w:r>
          </w:p>
        </w:tc>
        <w:tc>
          <w:tcPr>
            <w:tcW w:w="735" w:type="dxa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3.53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5.52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4.057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4.37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13.21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35.230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29.432</w:t>
            </w:r>
          </w:p>
        </w:tc>
        <w:tc>
          <w:tcPr>
            <w:tcW w:w="0" w:type="auto"/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25.957</w:t>
            </w:r>
          </w:p>
        </w:tc>
      </w:tr>
      <w:tr w:rsidR="00953A86" w:rsidRPr="00182EDF" w:rsidTr="003328E1">
        <w:trPr>
          <w:trHeight w:val="326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S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19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3.7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0.5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1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10.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40.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1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53A86" w:rsidRPr="00FC2E27" w:rsidRDefault="00953A86" w:rsidP="0087625C">
            <w:pPr>
              <w:spacing w:before="0" w:after="0" w:line="360" w:lineRule="auto"/>
              <w:jc w:val="center"/>
              <w:rPr>
                <w:color w:val="000000"/>
                <w:szCs w:val="24"/>
                <w:lang w:eastAsia="zh-CN"/>
              </w:rPr>
            </w:pPr>
            <w:r w:rsidRPr="00FC2E27">
              <w:rPr>
                <w:color w:val="000000"/>
                <w:szCs w:val="24"/>
                <w:lang w:eastAsia="zh-CN"/>
              </w:rPr>
              <w:t>220.147</w:t>
            </w:r>
          </w:p>
        </w:tc>
      </w:tr>
    </w:tbl>
    <w:p w:rsidR="00953A86" w:rsidRPr="00067607" w:rsidRDefault="00953A86" w:rsidP="00627F8E">
      <w:pPr>
        <w:spacing w:before="240"/>
        <w:rPr>
          <w:lang w:eastAsia="zh-CN"/>
        </w:rPr>
      </w:pPr>
    </w:p>
    <w:p w:rsidR="00953A86" w:rsidRDefault="00953A86"/>
    <w:sectPr w:rsidR="00953A86" w:rsidSect="0087625C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3A86" w:rsidRDefault="00953A86" w:rsidP="003328E1">
      <w:pPr>
        <w:spacing w:before="0" w:after="0"/>
      </w:pPr>
      <w:r>
        <w:separator/>
      </w:r>
    </w:p>
  </w:endnote>
  <w:endnote w:type="continuationSeparator" w:id="0">
    <w:p w:rsidR="00953A86" w:rsidRDefault="00953A86" w:rsidP="003328E1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3A86" w:rsidRDefault="00953A86" w:rsidP="003328E1">
      <w:pPr>
        <w:spacing w:before="0" w:after="0"/>
      </w:pPr>
      <w:r>
        <w:separator/>
      </w:r>
    </w:p>
  </w:footnote>
  <w:footnote w:type="continuationSeparator" w:id="0">
    <w:p w:rsidR="00953A86" w:rsidRDefault="00953A86" w:rsidP="003328E1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63CF"/>
    <w:rsid w:val="00067607"/>
    <w:rsid w:val="00096131"/>
    <w:rsid w:val="000C50DE"/>
    <w:rsid w:val="001010FB"/>
    <w:rsid w:val="00182EDF"/>
    <w:rsid w:val="002B70A3"/>
    <w:rsid w:val="003328E1"/>
    <w:rsid w:val="004A22BD"/>
    <w:rsid w:val="00503987"/>
    <w:rsid w:val="00596B39"/>
    <w:rsid w:val="00627F8E"/>
    <w:rsid w:val="007A5EC7"/>
    <w:rsid w:val="0087625C"/>
    <w:rsid w:val="00953A86"/>
    <w:rsid w:val="009B782B"/>
    <w:rsid w:val="00DD63CF"/>
    <w:rsid w:val="00E53068"/>
    <w:rsid w:val="00ED3AEC"/>
    <w:rsid w:val="00EE2EEA"/>
    <w:rsid w:val="00EF152C"/>
    <w:rsid w:val="00F717F5"/>
    <w:rsid w:val="00FC2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F8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27F8E"/>
    <w:rPr>
      <w:rFonts w:ascii="Cambria" w:hAnsi="Cambria"/>
      <w:kern w:val="0"/>
      <w:sz w:val="22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32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328E1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rsid w:val="003328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328E1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61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8de4f29-e3d9-478e-b05a-16a8ff0eb393" xsi:nil="true"/>
    <Checked_x0020_Out_x0020_To xmlns="28de4f29-e3d9-478e-b05a-16a8ff0eb393">
      <UserInfo>
        <DisplayName/>
        <AccountId xsi:nil="true"/>
        <AccountType/>
      </UserInfo>
    </Checked_x0020_Out_x0020_To>
    <TitleName xmlns="28de4f29-e3d9-478e-b05a-16a8ff0eb393">Table 6.DOCX</TitleName>
    <DocumentId xmlns="28de4f29-e3d9-478e-b05a-16a8ff0eb393">Table 6.DOCX</DocumentId>
    <DocumentType xmlns="28de4f29-e3d9-478e-b05a-16a8ff0eb393">Table</DocumentType>
    <FileFormat xmlns="28de4f29-e3d9-478e-b05a-16a8ff0eb393">DOCX</FileFormat>
    <IsDeleted xmlns="28de4f29-e3d9-478e-b05a-16a8ff0eb393">false</IsDeleted>
  </documentManagement>
</p:properties>
</file>

<file path=customXml/itemProps1.xml><?xml version="1.0" encoding="utf-8"?>
<ds:datastoreItem xmlns:ds="http://schemas.openxmlformats.org/officeDocument/2006/customXml" ds:itemID="{A0726337-E121-4313-BAC4-E5A597AE9639}"/>
</file>

<file path=customXml/itemProps2.xml><?xml version="1.0" encoding="utf-8"?>
<ds:datastoreItem xmlns:ds="http://schemas.openxmlformats.org/officeDocument/2006/customXml" ds:itemID="{A8F0CBB8-8161-4845-9807-4FDAD352C6CD}"/>
</file>

<file path=customXml/itemProps3.xml><?xml version="1.0" encoding="utf-8"?>
<ds:datastoreItem xmlns:ds="http://schemas.openxmlformats.org/officeDocument/2006/customXml" ds:itemID="{9C0BB47F-8C2D-49EF-8587-FF07B7D7E953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52</Words>
  <Characters>87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5 RT-qPCR and RNAseq of three representative genes</dc:title>
  <dc:subject/>
  <dc:creator>Windows 用户</dc:creator>
  <cp:keywords/>
  <dc:description/>
  <cp:lastModifiedBy>User</cp:lastModifiedBy>
  <cp:revision>3</cp:revision>
  <dcterms:created xsi:type="dcterms:W3CDTF">2017-06-06T16:23:00Z</dcterms:created>
  <dcterms:modified xsi:type="dcterms:W3CDTF">2017-06-0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X</vt:lpwstr>
  </property>
  <property fmtid="{D5CDD505-2E9C-101B-9397-08002B2CF9AE}" pid="3" name="StageName">
    <vt:lpwstr/>
  </property>
  <property fmtid="{D5CDD505-2E9C-101B-9397-08002B2CF9AE}" pid="4" name="IsDeleted">
    <vt:lpwstr>0</vt:lpwstr>
  </property>
  <property fmtid="{D5CDD505-2E9C-101B-9397-08002B2CF9AE}" pid="5" name="FileFormat">
    <vt:lpwstr>DOCX</vt:lpwstr>
  </property>
  <property fmtid="{D5CDD505-2E9C-101B-9397-08002B2CF9AE}" pid="6" name="TitleName">
    <vt:lpwstr>Table 4.DOCX</vt:lpwstr>
  </property>
  <property fmtid="{D5CDD505-2E9C-101B-9397-08002B2CF9AE}" pid="7" name="DocumentType">
    <vt:lpwstr>Table</vt:lpwstr>
  </property>
  <property fmtid="{D5CDD505-2E9C-101B-9397-08002B2CF9AE}" pid="8" name="Checked Out To">
    <vt:lpwstr/>
  </property>
</Properties>
</file>